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2296F" w14:textId="533D60A4" w:rsidR="00D567C3" w:rsidRPr="007B74CC" w:rsidRDefault="007B74CC" w:rsidP="000B5E8C">
      <w:pPr>
        <w:spacing w:line="480" w:lineRule="auto"/>
        <w:rPr>
          <w:rFonts w:ascii="Times New Roman" w:hAnsi="Times New Roman"/>
          <w:b/>
          <w:szCs w:val="24"/>
          <w:u w:val="single"/>
        </w:rPr>
      </w:pPr>
      <w:r>
        <w:rPr>
          <w:rFonts w:ascii="Times New Roman" w:hAnsi="Times New Roman"/>
          <w:b/>
          <w:szCs w:val="24"/>
          <w:u w:val="single"/>
        </w:rPr>
        <w:t>Interview Guide</w:t>
      </w:r>
    </w:p>
    <w:p w14:paraId="79CAAF59" w14:textId="72BC6C8D" w:rsidR="00B00F9F" w:rsidRPr="007B74CC" w:rsidRDefault="009155CD" w:rsidP="000B5E8C">
      <w:pPr>
        <w:spacing w:line="480" w:lineRule="auto"/>
        <w:rPr>
          <w:rFonts w:ascii="Times New Roman" w:hAnsi="Times New Roman"/>
          <w:b/>
          <w:szCs w:val="24"/>
        </w:rPr>
      </w:pPr>
      <w:r w:rsidRPr="007B74CC">
        <w:rPr>
          <w:rFonts w:ascii="Times New Roman" w:hAnsi="Times New Roman"/>
          <w:b/>
          <w:szCs w:val="24"/>
        </w:rPr>
        <w:t>Interviews with Mothers and Fathers/Mal</w:t>
      </w:r>
      <w:bookmarkStart w:id="0" w:name="_GoBack"/>
      <w:bookmarkEnd w:id="0"/>
      <w:r w:rsidRPr="007B74CC">
        <w:rPr>
          <w:rFonts w:ascii="Times New Roman" w:hAnsi="Times New Roman"/>
          <w:b/>
          <w:szCs w:val="24"/>
        </w:rPr>
        <w:t>e/Caregivers</w:t>
      </w:r>
      <w:r w:rsidR="0073434E" w:rsidRPr="007B74CC">
        <w:rPr>
          <w:rFonts w:ascii="Times New Roman" w:hAnsi="Times New Roman"/>
          <w:b/>
          <w:szCs w:val="24"/>
        </w:rPr>
        <w:t xml:space="preserve"> and community workers who work with young mothers and fathers </w:t>
      </w:r>
    </w:p>
    <w:p w14:paraId="1E826869" w14:textId="5BADB842" w:rsidR="00431214" w:rsidRPr="007B74CC" w:rsidRDefault="00431214" w:rsidP="000B5E8C">
      <w:p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 xml:space="preserve">These are in-depth interviews and each interview will vary a little form the others. Below are listed the types of topics that we would like to discuss in the interviews. </w:t>
      </w:r>
    </w:p>
    <w:p w14:paraId="1A8F34BD" w14:textId="15B4068D" w:rsidR="00B00F9F" w:rsidRPr="007B74CC" w:rsidRDefault="00B00F9F" w:rsidP="000B5E8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>Tell me a bit about yourself</w:t>
      </w:r>
      <w:r w:rsidR="009155CD" w:rsidRPr="007B74CC">
        <w:rPr>
          <w:rFonts w:ascii="Times New Roman" w:hAnsi="Times New Roman"/>
          <w:szCs w:val="24"/>
        </w:rPr>
        <w:t xml:space="preserve"> (yourselves)</w:t>
      </w:r>
      <w:r w:rsidRPr="007B74CC">
        <w:rPr>
          <w:rFonts w:ascii="Times New Roman" w:hAnsi="Times New Roman"/>
          <w:szCs w:val="24"/>
        </w:rPr>
        <w:t xml:space="preserve"> and your baby</w:t>
      </w:r>
      <w:r w:rsidR="00DB604A" w:rsidRPr="007B74CC">
        <w:rPr>
          <w:rFonts w:ascii="Times New Roman" w:hAnsi="Times New Roman"/>
          <w:szCs w:val="24"/>
        </w:rPr>
        <w:t xml:space="preserve"> (s)</w:t>
      </w:r>
      <w:r w:rsidR="000B5E8C" w:rsidRPr="007B74CC">
        <w:rPr>
          <w:rFonts w:ascii="Times New Roman" w:hAnsi="Times New Roman"/>
          <w:szCs w:val="24"/>
        </w:rPr>
        <w:t>?</w:t>
      </w:r>
    </w:p>
    <w:p w14:paraId="02E7033E" w14:textId="366C1309" w:rsidR="00B00F9F" w:rsidRPr="007B74CC" w:rsidRDefault="00B00F9F" w:rsidP="000B5E8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>Tell me about your experience</w:t>
      </w:r>
      <w:r w:rsidR="009155CD" w:rsidRPr="007B74CC">
        <w:rPr>
          <w:rFonts w:ascii="Times New Roman" w:hAnsi="Times New Roman"/>
          <w:szCs w:val="24"/>
        </w:rPr>
        <w:t>s</w:t>
      </w:r>
      <w:r w:rsidRPr="007B74CC">
        <w:rPr>
          <w:rFonts w:ascii="Times New Roman" w:hAnsi="Times New Roman"/>
          <w:szCs w:val="24"/>
        </w:rPr>
        <w:t xml:space="preserve"> of feeding your baby</w:t>
      </w:r>
      <w:r w:rsidR="00DB604A" w:rsidRPr="007B74CC">
        <w:rPr>
          <w:rFonts w:ascii="Times New Roman" w:hAnsi="Times New Roman"/>
          <w:szCs w:val="24"/>
        </w:rPr>
        <w:t xml:space="preserve"> (s)</w:t>
      </w:r>
      <w:r w:rsidR="000B5E8C" w:rsidRPr="007B74CC">
        <w:rPr>
          <w:rFonts w:ascii="Times New Roman" w:hAnsi="Times New Roman"/>
          <w:szCs w:val="24"/>
        </w:rPr>
        <w:t>?</w:t>
      </w:r>
    </w:p>
    <w:p w14:paraId="7374070F" w14:textId="77777777" w:rsidR="00E774D7" w:rsidRPr="007B74CC" w:rsidRDefault="00E774D7" w:rsidP="000B5E8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>(</w:t>
      </w:r>
      <w:r w:rsidR="00B00F9F" w:rsidRPr="007B74CC">
        <w:rPr>
          <w:rFonts w:ascii="Times New Roman" w:hAnsi="Times New Roman"/>
          <w:szCs w:val="24"/>
        </w:rPr>
        <w:t>Prompts if needed</w:t>
      </w:r>
      <w:r w:rsidRPr="007B74CC">
        <w:rPr>
          <w:rFonts w:ascii="Times New Roman" w:hAnsi="Times New Roman"/>
          <w:szCs w:val="24"/>
        </w:rPr>
        <w:t>)</w:t>
      </w:r>
      <w:r w:rsidR="00B00F9F" w:rsidRPr="007B74CC">
        <w:rPr>
          <w:rFonts w:ascii="Times New Roman" w:hAnsi="Times New Roman"/>
          <w:szCs w:val="24"/>
        </w:rPr>
        <w:t xml:space="preserve">: How are you currently feeding your baby? </w:t>
      </w:r>
    </w:p>
    <w:p w14:paraId="453FCABB" w14:textId="77777777" w:rsidR="00E774D7" w:rsidRPr="007B74CC" w:rsidRDefault="00B00F9F" w:rsidP="000B5E8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>Has this changed over time? Are you happy with the way you are feeding your baby?</w:t>
      </w:r>
    </w:p>
    <w:p w14:paraId="3B51314A" w14:textId="77777777" w:rsidR="00E774D7" w:rsidRPr="007B74CC" w:rsidRDefault="00B00F9F" w:rsidP="000B5E8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 xml:space="preserve"> What have you liked the most about feeding your baby? </w:t>
      </w:r>
    </w:p>
    <w:p w14:paraId="196CDFC3" w14:textId="1CAF2D4C" w:rsidR="000B5E8C" w:rsidRPr="007B74CC" w:rsidRDefault="00B00F9F" w:rsidP="000B5E8C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>Have you had any problems feeding you</w:t>
      </w:r>
      <w:r w:rsidR="000B5E8C" w:rsidRPr="007B74CC">
        <w:rPr>
          <w:rFonts w:ascii="Times New Roman" w:hAnsi="Times New Roman"/>
          <w:szCs w:val="24"/>
        </w:rPr>
        <w:t>r baby? (what have you enjoyed / not enjoyed?</w:t>
      </w:r>
      <w:r w:rsidR="009155CD" w:rsidRPr="007B74CC">
        <w:rPr>
          <w:rFonts w:ascii="Times New Roman" w:hAnsi="Times New Roman"/>
          <w:szCs w:val="24"/>
        </w:rPr>
        <w:t xml:space="preserve"> </w:t>
      </w:r>
      <w:r w:rsidR="000B5E8C" w:rsidRPr="007B74CC">
        <w:rPr>
          <w:rFonts w:ascii="Times New Roman" w:hAnsi="Times New Roman"/>
          <w:szCs w:val="24"/>
        </w:rPr>
        <w:t>How they were /may have resolved these?</w:t>
      </w:r>
    </w:p>
    <w:p w14:paraId="3F515905" w14:textId="09B13789" w:rsidR="00431214" w:rsidRPr="007B74CC" w:rsidRDefault="00431214" w:rsidP="004312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>What things do each of you do to help feed your baby (this is a question that explores roles)</w:t>
      </w:r>
    </w:p>
    <w:p w14:paraId="22C347DC" w14:textId="68FE270A" w:rsidR="00B00F9F" w:rsidRPr="007B74CC" w:rsidRDefault="00B00F9F" w:rsidP="004312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>What or who has helped or influenced you when making feeding decisions?</w:t>
      </w:r>
    </w:p>
    <w:p w14:paraId="3695C1E5" w14:textId="719C85AB" w:rsidR="00025838" w:rsidRPr="007B74CC" w:rsidRDefault="00B00F9F" w:rsidP="004312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 xml:space="preserve">What has helped you to feed your baby the way you wanted to? What did not help you to feed your baby the way you wanted to? </w:t>
      </w:r>
    </w:p>
    <w:p w14:paraId="626E1190" w14:textId="60D97012" w:rsidR="009155CD" w:rsidRPr="007B74CC" w:rsidRDefault="00B00F9F" w:rsidP="0043121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>Where have you gone for help or support if you needed it? (people, books, websites, other?).</w:t>
      </w:r>
    </w:p>
    <w:p w14:paraId="50F749C4" w14:textId="464D5CCE" w:rsidR="00317016" w:rsidRPr="007B74CC" w:rsidRDefault="009155CD" w:rsidP="000B5E8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>Have you had different opinions at ti</w:t>
      </w:r>
      <w:r w:rsidR="00DB604A" w:rsidRPr="007B74CC">
        <w:rPr>
          <w:rFonts w:ascii="Times New Roman" w:hAnsi="Times New Roman"/>
          <w:szCs w:val="24"/>
        </w:rPr>
        <w:t>mes about feeding your baby (s</w:t>
      </w:r>
      <w:r w:rsidRPr="007B74CC">
        <w:rPr>
          <w:rFonts w:ascii="Times New Roman" w:hAnsi="Times New Roman"/>
          <w:szCs w:val="24"/>
        </w:rPr>
        <w:t>)?</w:t>
      </w:r>
    </w:p>
    <w:p w14:paraId="5741C52B" w14:textId="3055D625" w:rsidR="009155CD" w:rsidRPr="007B74CC" w:rsidRDefault="00317016" w:rsidP="000B5E8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>In relation to breastfeeding decisions what issues seem to you be the most important when deciding to breastfeed/continue to breastfeed?</w:t>
      </w:r>
    </w:p>
    <w:p w14:paraId="5B995E0E" w14:textId="1EB9439C" w:rsidR="00B00F9F" w:rsidRPr="007B74CC" w:rsidRDefault="009155CD" w:rsidP="000B5E8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 xml:space="preserve">How can fathers/male caregivers best support mothers when they are feeding babies? (breastfeeding? Bottle feeding? </w:t>
      </w:r>
      <w:r w:rsidR="00752E34" w:rsidRPr="007B74CC">
        <w:rPr>
          <w:rFonts w:ascii="Times New Roman" w:hAnsi="Times New Roman"/>
          <w:szCs w:val="24"/>
        </w:rPr>
        <w:t xml:space="preserve"> Other? </w:t>
      </w:r>
      <w:r w:rsidR="00431214" w:rsidRPr="007B74CC">
        <w:rPr>
          <w:rFonts w:ascii="Times New Roman" w:hAnsi="Times New Roman"/>
          <w:szCs w:val="24"/>
        </w:rPr>
        <w:t>Examples?)</w:t>
      </w:r>
    </w:p>
    <w:p w14:paraId="6F1BD09D" w14:textId="08399D7A" w:rsidR="00317016" w:rsidRPr="007B74CC" w:rsidRDefault="00B00F9F" w:rsidP="000B5E8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lastRenderedPageBreak/>
        <w:t>How can health professionals (GPs</w:t>
      </w:r>
      <w:r w:rsidR="00DB604A" w:rsidRPr="007B74CC">
        <w:rPr>
          <w:rFonts w:ascii="Times New Roman" w:hAnsi="Times New Roman"/>
          <w:szCs w:val="24"/>
        </w:rPr>
        <w:t>,</w:t>
      </w:r>
      <w:r w:rsidRPr="007B74CC">
        <w:rPr>
          <w:rFonts w:ascii="Times New Roman" w:hAnsi="Times New Roman"/>
          <w:szCs w:val="24"/>
        </w:rPr>
        <w:t xml:space="preserve"> midwives, child health nurses, others?) improve </w:t>
      </w:r>
      <w:r w:rsidR="00DB604A" w:rsidRPr="007B74CC">
        <w:rPr>
          <w:rFonts w:ascii="Times New Roman" w:hAnsi="Times New Roman"/>
          <w:szCs w:val="24"/>
        </w:rPr>
        <w:t>what they do in relation</w:t>
      </w:r>
      <w:r w:rsidRPr="007B74CC">
        <w:rPr>
          <w:rFonts w:ascii="Times New Roman" w:hAnsi="Times New Roman"/>
          <w:szCs w:val="24"/>
        </w:rPr>
        <w:t xml:space="preserve"> to infant feeding?</w:t>
      </w:r>
      <w:r w:rsidR="00DB604A" w:rsidRPr="007B74CC">
        <w:rPr>
          <w:rFonts w:ascii="Times New Roman" w:hAnsi="Times New Roman"/>
          <w:szCs w:val="24"/>
        </w:rPr>
        <w:t xml:space="preserve"> (male female specific</w:t>
      </w:r>
      <w:r w:rsidR="009155CD" w:rsidRPr="007B74CC">
        <w:rPr>
          <w:rFonts w:ascii="Times New Roman" w:hAnsi="Times New Roman"/>
          <w:szCs w:val="24"/>
        </w:rPr>
        <w:t>)</w:t>
      </w:r>
    </w:p>
    <w:p w14:paraId="079A60F1" w14:textId="3C437129" w:rsidR="00B00F9F" w:rsidRPr="007B74CC" w:rsidRDefault="00317016" w:rsidP="000B5E8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>Have you got any advice you would like to give to other parents about feeding babies based on your own experiences?</w:t>
      </w:r>
      <w:r w:rsidR="00431214" w:rsidRPr="007B74CC">
        <w:rPr>
          <w:rFonts w:ascii="Times New Roman" w:hAnsi="Times New Roman"/>
          <w:szCs w:val="24"/>
        </w:rPr>
        <w:t xml:space="preserve"> </w:t>
      </w:r>
    </w:p>
    <w:p w14:paraId="4885BE5D" w14:textId="7513DA8B" w:rsidR="00B00F9F" w:rsidRPr="007B74CC" w:rsidRDefault="00DB604A" w:rsidP="00DB604A">
      <w:pPr>
        <w:pStyle w:val="ListParagraph"/>
        <w:numPr>
          <w:ilvl w:val="0"/>
          <w:numId w:val="1"/>
        </w:numPr>
        <w:spacing w:line="480" w:lineRule="auto"/>
        <w:outlineLvl w:val="0"/>
        <w:rPr>
          <w:rFonts w:ascii="Times New Roman" w:hAnsi="Times New Roman"/>
          <w:szCs w:val="24"/>
        </w:rPr>
      </w:pPr>
      <w:r w:rsidRPr="007B74CC">
        <w:rPr>
          <w:rFonts w:ascii="Times New Roman" w:hAnsi="Times New Roman"/>
          <w:szCs w:val="24"/>
        </w:rPr>
        <w:t xml:space="preserve">Is there </w:t>
      </w:r>
      <w:r w:rsidR="00B00F9F" w:rsidRPr="007B74CC">
        <w:rPr>
          <w:rFonts w:ascii="Times New Roman" w:hAnsi="Times New Roman"/>
          <w:szCs w:val="24"/>
        </w:rPr>
        <w:t>Anything else</w:t>
      </w:r>
      <w:r w:rsidRPr="007B74CC">
        <w:rPr>
          <w:rFonts w:ascii="Times New Roman" w:hAnsi="Times New Roman"/>
          <w:szCs w:val="24"/>
        </w:rPr>
        <w:t xml:space="preserve"> you would like to offer?</w:t>
      </w:r>
    </w:p>
    <w:p w14:paraId="2BD5494A" w14:textId="6E11E614" w:rsidR="00DB604A" w:rsidRPr="007B74CC" w:rsidRDefault="00DB604A" w:rsidP="00DB604A">
      <w:pPr>
        <w:spacing w:line="480" w:lineRule="auto"/>
        <w:outlineLvl w:val="0"/>
        <w:rPr>
          <w:rFonts w:ascii="Times New Roman" w:hAnsi="Times New Roman"/>
          <w:b/>
          <w:szCs w:val="24"/>
        </w:rPr>
      </w:pPr>
      <w:r w:rsidRPr="007B74CC">
        <w:rPr>
          <w:rFonts w:ascii="Times New Roman" w:hAnsi="Times New Roman"/>
          <w:b/>
          <w:szCs w:val="24"/>
        </w:rPr>
        <w:t>END</w:t>
      </w:r>
      <w:r w:rsidR="00470052" w:rsidRPr="007B74CC">
        <w:rPr>
          <w:rFonts w:ascii="Times New Roman" w:hAnsi="Times New Roman"/>
          <w:b/>
          <w:szCs w:val="24"/>
        </w:rPr>
        <w:t xml:space="preserve">- </w:t>
      </w:r>
      <w:r w:rsidR="00470052" w:rsidRPr="007B74CC">
        <w:rPr>
          <w:rFonts w:ascii="Times New Roman" w:hAnsi="Times New Roman"/>
          <w:szCs w:val="24"/>
        </w:rPr>
        <w:t>thank you for your time</w:t>
      </w:r>
      <w:r w:rsidR="00470052" w:rsidRPr="007B74CC">
        <w:rPr>
          <w:rFonts w:ascii="Times New Roman" w:hAnsi="Times New Roman"/>
          <w:b/>
          <w:szCs w:val="24"/>
        </w:rPr>
        <w:t xml:space="preserve"> </w:t>
      </w:r>
    </w:p>
    <w:p w14:paraId="4DE4D432" w14:textId="77777777" w:rsidR="00B70A84" w:rsidRPr="007B74CC" w:rsidRDefault="00B70A84" w:rsidP="000B5E8C">
      <w:pPr>
        <w:spacing w:line="480" w:lineRule="auto"/>
        <w:rPr>
          <w:rFonts w:ascii="Times New Roman" w:hAnsi="Times New Roman"/>
          <w:szCs w:val="24"/>
        </w:rPr>
      </w:pPr>
    </w:p>
    <w:sectPr w:rsidR="00B70A84" w:rsidRPr="007B7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34A16"/>
    <w:multiLevelType w:val="hybridMultilevel"/>
    <w:tmpl w:val="CA965C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91C9D"/>
    <w:multiLevelType w:val="hybridMultilevel"/>
    <w:tmpl w:val="C69E50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B6531"/>
    <w:multiLevelType w:val="hybridMultilevel"/>
    <w:tmpl w:val="714CDD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73874"/>
    <w:multiLevelType w:val="hybridMultilevel"/>
    <w:tmpl w:val="F0C8D1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364394"/>
    <w:multiLevelType w:val="hybridMultilevel"/>
    <w:tmpl w:val="6F00EA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321A05"/>
    <w:multiLevelType w:val="hybridMultilevel"/>
    <w:tmpl w:val="F11EB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3318BF"/>
    <w:multiLevelType w:val="hybridMultilevel"/>
    <w:tmpl w:val="B016BA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9F15C20"/>
    <w:multiLevelType w:val="multilevel"/>
    <w:tmpl w:val="0D7821C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505C2A48"/>
    <w:multiLevelType w:val="hybridMultilevel"/>
    <w:tmpl w:val="90963D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F00E7E"/>
    <w:multiLevelType w:val="hybridMultilevel"/>
    <w:tmpl w:val="374E1F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5A5A46"/>
    <w:multiLevelType w:val="hybridMultilevel"/>
    <w:tmpl w:val="E2FEBA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182DC6"/>
    <w:multiLevelType w:val="hybridMultilevel"/>
    <w:tmpl w:val="6498AE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3D1D7C"/>
    <w:multiLevelType w:val="hybridMultilevel"/>
    <w:tmpl w:val="E4CAC72C"/>
    <w:lvl w:ilvl="0" w:tplc="1744E732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0"/>
  </w:num>
  <w:num w:numId="3">
    <w:abstractNumId w:val="8"/>
  </w:num>
  <w:num w:numId="4">
    <w:abstractNumId w:val="4"/>
  </w:num>
  <w:num w:numId="5">
    <w:abstractNumId w:val="0"/>
  </w:num>
  <w:num w:numId="6">
    <w:abstractNumId w:val="3"/>
  </w:num>
  <w:num w:numId="7">
    <w:abstractNumId w:val="12"/>
  </w:num>
  <w:num w:numId="8">
    <w:abstractNumId w:val="9"/>
  </w:num>
  <w:num w:numId="9">
    <w:abstractNumId w:val="11"/>
  </w:num>
  <w:num w:numId="10">
    <w:abstractNumId w:val="5"/>
  </w:num>
  <w:num w:numId="11">
    <w:abstractNumId w:val="1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F9F"/>
    <w:rsid w:val="00025838"/>
    <w:rsid w:val="000B5E8C"/>
    <w:rsid w:val="002400F2"/>
    <w:rsid w:val="0027067A"/>
    <w:rsid w:val="00317016"/>
    <w:rsid w:val="003E6190"/>
    <w:rsid w:val="00431214"/>
    <w:rsid w:val="004552D0"/>
    <w:rsid w:val="00470052"/>
    <w:rsid w:val="00575240"/>
    <w:rsid w:val="00576500"/>
    <w:rsid w:val="0061706A"/>
    <w:rsid w:val="00695A1A"/>
    <w:rsid w:val="0073434E"/>
    <w:rsid w:val="00752E34"/>
    <w:rsid w:val="007B74CC"/>
    <w:rsid w:val="009155CD"/>
    <w:rsid w:val="00A3699A"/>
    <w:rsid w:val="00B00F9F"/>
    <w:rsid w:val="00B70A84"/>
    <w:rsid w:val="00D17C92"/>
    <w:rsid w:val="00D567C3"/>
    <w:rsid w:val="00DB604A"/>
    <w:rsid w:val="00E24C67"/>
    <w:rsid w:val="00E774D7"/>
    <w:rsid w:val="00EE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C79D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0F9F"/>
    <w:pPr>
      <w:spacing w:after="0" w:line="240" w:lineRule="auto"/>
    </w:pPr>
    <w:rPr>
      <w:rFonts w:ascii="Cambria" w:eastAsia="Cambria" w:hAnsi="Cambria" w:cs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2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E3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E34"/>
    <w:rPr>
      <w:rFonts w:ascii="Cambria" w:eastAsia="Cambria" w:hAnsi="Cambria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E34"/>
    <w:rPr>
      <w:rFonts w:ascii="Cambria" w:eastAsia="Cambria" w:hAnsi="Cambria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E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E34"/>
    <w:rPr>
      <w:rFonts w:ascii="Tahoma" w:eastAsia="Cambria" w:hAnsi="Tahoma" w:cs="Tahoma"/>
      <w:sz w:val="16"/>
      <w:szCs w:val="16"/>
      <w:lang w:val="en-AU"/>
    </w:rPr>
  </w:style>
  <w:style w:type="paragraph" w:styleId="ListParagraph">
    <w:name w:val="List Paragraph"/>
    <w:basedOn w:val="Normal"/>
    <w:uiPriority w:val="34"/>
    <w:qFormat/>
    <w:rsid w:val="00E774D7"/>
    <w:pPr>
      <w:ind w:left="720"/>
      <w:contextualSpacing/>
    </w:pPr>
  </w:style>
  <w:style w:type="paragraph" w:styleId="Revision">
    <w:name w:val="Revision"/>
    <w:hidden/>
    <w:uiPriority w:val="99"/>
    <w:semiHidden/>
    <w:rsid w:val="000B5E8C"/>
    <w:pPr>
      <w:spacing w:after="0" w:line="240" w:lineRule="auto"/>
    </w:pPr>
    <w:rPr>
      <w:rFonts w:ascii="Cambria" w:eastAsia="Cambria" w:hAnsi="Cambria" w:cs="Times New Roman"/>
      <w:sz w:val="24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</dc:creator>
  <cp:lastModifiedBy>Jen Ayton</cp:lastModifiedBy>
  <cp:revision>3</cp:revision>
  <dcterms:created xsi:type="dcterms:W3CDTF">2018-05-11T00:23:00Z</dcterms:created>
  <dcterms:modified xsi:type="dcterms:W3CDTF">2018-05-11T00:23:00Z</dcterms:modified>
</cp:coreProperties>
</file>